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ED7" w:rsidRDefault="00EE1ED7" w:rsidP="00EE1ED7">
      <w:r>
        <w:rPr>
          <w:rFonts w:hint="eastAsia"/>
        </w:rPr>
        <w:t>Table S3. Primers used in IVT-SAPAS experiment.</w:t>
      </w:r>
    </w:p>
    <w:tbl>
      <w:tblPr>
        <w:tblW w:w="11349" w:type="dxa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852"/>
        <w:gridCol w:w="1418"/>
        <w:gridCol w:w="8079"/>
      </w:tblGrid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</w:t>
            </w:r>
          </w:p>
        </w:tc>
        <w:tc>
          <w:tcPr>
            <w:tcW w:w="1418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ge</w:t>
            </w: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quence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7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luminaA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igod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(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st round RT</w:t>
            </w: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TTAGATATCTAATACGACTCACTATAGGGACCTACACGACGCTCTTCCGATCTTTTTTTTTTTTTTTTTTTTV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luminaB</w:t>
            </w:r>
            <w:proofErr w:type="spellEnd"/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ndom-primer</w:t>
            </w:r>
          </w:p>
        </w:tc>
        <w:tc>
          <w:tcPr>
            <w:tcW w:w="1418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cond round RT</w:t>
            </w: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TTCAGACGTGCTCTTCCGATCTNNNNNN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A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CR</w:t>
            </w: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TGATACGGCGACCACCGAGATCTACACTCTTTCCCTACACGACGCTCTTCCGATCTTTTTTcTTTTTTcTTTTTTVN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code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B1</w:t>
            </w:r>
          </w:p>
        </w:tc>
        <w:tc>
          <w:tcPr>
            <w:tcW w:w="1418" w:type="dxa"/>
            <w:vMerge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CAGAAGACGGCATACGA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GT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TGGAGTTCAGACGTGCTCTTCCGATCT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code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B2</w:t>
            </w:r>
          </w:p>
        </w:tc>
        <w:tc>
          <w:tcPr>
            <w:tcW w:w="1418" w:type="dxa"/>
            <w:vMerge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CAGAAGACGGCATACGA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CATCG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TGGAGTTCAGACGTGCTCTTCCGATCT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code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B3</w:t>
            </w:r>
          </w:p>
        </w:tc>
        <w:tc>
          <w:tcPr>
            <w:tcW w:w="1418" w:type="dxa"/>
            <w:vMerge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CAGAAGACGGCATACGA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GCCTAA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TGGAGTTCAGACGTGCTCTTCCGATCT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code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B4</w:t>
            </w:r>
          </w:p>
        </w:tc>
        <w:tc>
          <w:tcPr>
            <w:tcW w:w="1418" w:type="dxa"/>
            <w:vMerge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CAGAAGACGGCATACGA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TGGTCA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TGGAGTTCAGACGTGCTCTTCCGATCT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code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B5</w:t>
            </w:r>
          </w:p>
        </w:tc>
        <w:tc>
          <w:tcPr>
            <w:tcW w:w="1418" w:type="dxa"/>
            <w:vMerge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CAGAAGACGGCATACGA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CACTG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TGGAGTTCAGACGTGCTCTTCCGATCT</w:t>
            </w:r>
          </w:p>
        </w:tc>
      </w:tr>
      <w:tr w:rsidR="00EE1ED7" w:rsidRPr="005A2CD2" w:rsidTr="00EE7D9D">
        <w:tc>
          <w:tcPr>
            <w:tcW w:w="1852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code</w:t>
            </w:r>
            <w:r w:rsidRPr="005A2CD2">
              <w:rPr>
                <w:rFonts w:ascii="Calibri" w:eastAsia="宋体" w:hAnsi="Calibri" w:cs="Times New Roman"/>
                <w:color w:val="000000"/>
                <w:kern w:val="0"/>
                <w:sz w:val="15"/>
                <w:szCs w:val="15"/>
              </w:rPr>
              <w:t>-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B6</w:t>
            </w:r>
          </w:p>
        </w:tc>
        <w:tc>
          <w:tcPr>
            <w:tcW w:w="1418" w:type="dxa"/>
            <w:vMerge/>
            <w:vAlign w:val="center"/>
            <w:hideMark/>
          </w:tcPr>
          <w:p w:rsidR="00EE1ED7" w:rsidRPr="005A2CD2" w:rsidRDefault="00EE1ED7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79" w:type="dxa"/>
            <w:shd w:val="clear" w:color="auto" w:fill="auto"/>
            <w:hideMark/>
          </w:tcPr>
          <w:p w:rsidR="00EE1ED7" w:rsidRPr="005A2CD2" w:rsidRDefault="00EE1ED7" w:rsidP="00EE7D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CAGAAGACGGCATACGAGAT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ATTGGC</w:t>
            </w:r>
            <w:r w:rsidRPr="005A2CD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ACTGGAGTTCAGACGTGCTCTTCCGATCT</w:t>
            </w:r>
          </w:p>
        </w:tc>
      </w:tr>
    </w:tbl>
    <w:p w:rsidR="000F1B61" w:rsidRDefault="000F1B61"/>
    <w:sectPr w:rsidR="000F1B61" w:rsidSect="00EE1E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E1ED7"/>
    <w:rsid w:val="000F1B61"/>
    <w:rsid w:val="00EE1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917800</dc:creator>
  <cp:lastModifiedBy>2013CB917800</cp:lastModifiedBy>
  <cp:revision>1</cp:revision>
  <dcterms:created xsi:type="dcterms:W3CDTF">2015-11-26T05:49:00Z</dcterms:created>
  <dcterms:modified xsi:type="dcterms:W3CDTF">2015-11-26T05:49:00Z</dcterms:modified>
</cp:coreProperties>
</file>